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59444" w14:textId="45C2A2EB" w:rsidR="00994A3D" w:rsidRDefault="00654E8F" w:rsidP="00AF6F7C">
      <w:pPr>
        <w:pStyle w:val="SupplementaryMaterial"/>
      </w:pPr>
      <w:r w:rsidRPr="001549D3">
        <w:t>Supplementary Material</w:t>
      </w:r>
    </w:p>
    <w:p w14:paraId="56F0F267" w14:textId="77777777" w:rsidR="00AF6F7C" w:rsidRPr="00AF6F7C" w:rsidRDefault="00AF6F7C" w:rsidP="00AF6F7C">
      <w:pPr>
        <w:pStyle w:val="Title"/>
      </w:pPr>
      <w:bookmarkStart w:id="0" w:name="_GoBack"/>
      <w:bookmarkEnd w:id="0"/>
    </w:p>
    <w:p w14:paraId="3361A5E4" w14:textId="77777777" w:rsidR="00F911A0" w:rsidRPr="00912BA8" w:rsidRDefault="00F911A0" w:rsidP="00F911A0">
      <w:r w:rsidRPr="00DB5EB6">
        <w:rPr>
          <w:rFonts w:cs="Times New Roman"/>
          <w:b/>
          <w:szCs w:val="24"/>
        </w:rPr>
        <w:t xml:space="preserve">Supplementary Table 1. </w:t>
      </w:r>
      <w:r>
        <w:rPr>
          <w:rFonts w:cs="Times New Roman"/>
          <w:szCs w:val="24"/>
        </w:rPr>
        <w:t>References</w:t>
      </w:r>
      <w:r w:rsidRPr="00DB5EB6">
        <w:rPr>
          <w:rFonts w:cs="Times New Roman"/>
          <w:szCs w:val="24"/>
        </w:rPr>
        <w:t xml:space="preserve"> of the polygenic risk scores</w:t>
      </w:r>
      <w:r>
        <w:rPr>
          <w:rFonts w:cs="Times New Roman"/>
          <w:szCs w:val="24"/>
        </w:rPr>
        <w:t xml:space="preserve"> employed in the study.</w:t>
      </w:r>
      <w:r w:rsidRPr="00912BA8">
        <w:t xml:space="preserve"> </w:t>
      </w:r>
    </w:p>
    <w:tbl>
      <w:tblPr>
        <w:tblStyle w:val="TableGrid"/>
        <w:tblW w:w="13554" w:type="dxa"/>
        <w:tblLook w:val="04A0" w:firstRow="1" w:lastRow="0" w:firstColumn="1" w:lastColumn="0" w:noHBand="0" w:noVBand="1"/>
      </w:tblPr>
      <w:tblGrid>
        <w:gridCol w:w="2263"/>
        <w:gridCol w:w="3119"/>
        <w:gridCol w:w="5245"/>
        <w:gridCol w:w="2927"/>
      </w:tblGrid>
      <w:tr w:rsidR="00EB3059" w:rsidRPr="001F2191" w14:paraId="2889C54A" w14:textId="7F19EF54" w:rsidTr="00386AB7">
        <w:trPr>
          <w:trHeight w:val="288"/>
        </w:trPr>
        <w:tc>
          <w:tcPr>
            <w:tcW w:w="2263" w:type="dxa"/>
            <w:noWrap/>
            <w:hideMark/>
          </w:tcPr>
          <w:p w14:paraId="4425F79E" w14:textId="1A147611" w:rsidR="00EB3059" w:rsidRPr="001F2191" w:rsidRDefault="00386AB7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EB3059" w:rsidRPr="001F2191">
              <w:rPr>
                <w:b/>
                <w:bCs/>
              </w:rPr>
              <w:t>core</w:t>
            </w:r>
            <w:r w:rsidR="00EB3059">
              <w:rPr>
                <w:b/>
                <w:bCs/>
              </w:rPr>
              <w:t xml:space="preserve"> id</w:t>
            </w:r>
          </w:p>
        </w:tc>
        <w:tc>
          <w:tcPr>
            <w:tcW w:w="3119" w:type="dxa"/>
            <w:noWrap/>
            <w:hideMark/>
          </w:tcPr>
          <w:p w14:paraId="7F992F6D" w14:textId="551DFFF9" w:rsidR="00EB3059" w:rsidRPr="001F2191" w:rsidRDefault="00386AB7" w:rsidP="00386AB7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EB3059" w:rsidRPr="001F2191">
              <w:rPr>
                <w:b/>
                <w:bCs/>
              </w:rPr>
              <w:t>rait</w:t>
            </w:r>
          </w:p>
        </w:tc>
        <w:tc>
          <w:tcPr>
            <w:tcW w:w="5245" w:type="dxa"/>
            <w:noWrap/>
            <w:hideMark/>
          </w:tcPr>
          <w:p w14:paraId="32BD704B" w14:textId="2AF01C2D" w:rsidR="00EB3059" w:rsidRPr="00912BA8" w:rsidRDefault="00386AB7" w:rsidP="00386AB7">
            <w:pPr>
              <w:rPr>
                <w:b/>
              </w:rPr>
            </w:pPr>
            <w:r>
              <w:rPr>
                <w:b/>
              </w:rPr>
              <w:t>R</w:t>
            </w:r>
            <w:r w:rsidR="00EB3059" w:rsidRPr="00912BA8">
              <w:rPr>
                <w:b/>
              </w:rPr>
              <w:t>ef</w:t>
            </w:r>
            <w:r w:rsidR="00EB3059">
              <w:rPr>
                <w:b/>
              </w:rPr>
              <w:t>erence</w:t>
            </w:r>
          </w:p>
        </w:tc>
        <w:tc>
          <w:tcPr>
            <w:tcW w:w="2927" w:type="dxa"/>
          </w:tcPr>
          <w:p w14:paraId="20FF696C" w14:textId="6DB2468B" w:rsidR="00386AB7" w:rsidRPr="00912BA8" w:rsidRDefault="00386AB7" w:rsidP="00386AB7">
            <w:pPr>
              <w:rPr>
                <w:b/>
              </w:rPr>
            </w:pPr>
            <w:r>
              <w:rPr>
                <w:b/>
              </w:rPr>
              <w:t>N</w:t>
            </w:r>
            <w:r w:rsidR="00EB3059">
              <w:rPr>
                <w:b/>
              </w:rPr>
              <w:t xml:space="preserve">umber of individuals in </w:t>
            </w:r>
            <w:r w:rsidR="006124DF">
              <w:rPr>
                <w:b/>
              </w:rPr>
              <w:t>ref-study</w:t>
            </w:r>
            <w:r>
              <w:rPr>
                <w:b/>
              </w:rPr>
              <w:t xml:space="preserve"> (discovery + replication sample)</w:t>
            </w:r>
          </w:p>
        </w:tc>
      </w:tr>
      <w:tr w:rsidR="00EB3059" w:rsidRPr="001F2191" w14:paraId="069580CF" w14:textId="017C0A1D" w:rsidTr="00386AB7">
        <w:trPr>
          <w:trHeight w:val="288"/>
        </w:trPr>
        <w:tc>
          <w:tcPr>
            <w:tcW w:w="2263" w:type="dxa"/>
            <w:noWrap/>
          </w:tcPr>
          <w:p w14:paraId="48626BC5" w14:textId="77777777" w:rsidR="00EB3059" w:rsidRPr="00CB1CDF" w:rsidRDefault="00EB3059" w:rsidP="00386AB7">
            <w:pPr>
              <w:rPr>
                <w:bCs/>
              </w:rPr>
            </w:pPr>
            <w:r w:rsidRPr="00CB1CDF">
              <w:rPr>
                <w:bCs/>
              </w:rPr>
              <w:t>Erlangsen_2020</w:t>
            </w:r>
          </w:p>
        </w:tc>
        <w:tc>
          <w:tcPr>
            <w:tcW w:w="3119" w:type="dxa"/>
            <w:noWrap/>
          </w:tcPr>
          <w:p w14:paraId="02CD2DC7" w14:textId="77777777" w:rsidR="00EB3059" w:rsidRPr="007C4FC6" w:rsidRDefault="00EB3059" w:rsidP="00386AB7">
            <w:pPr>
              <w:rPr>
                <w:bCs/>
              </w:rPr>
            </w:pPr>
            <w:r>
              <w:rPr>
                <w:bCs/>
              </w:rPr>
              <w:t>Suicide attempts</w:t>
            </w:r>
          </w:p>
        </w:tc>
        <w:tc>
          <w:tcPr>
            <w:tcW w:w="5245" w:type="dxa"/>
            <w:noWrap/>
          </w:tcPr>
          <w:p w14:paraId="1461CA2B" w14:textId="77777777" w:rsidR="00EB3059" w:rsidRPr="007C4FC6" w:rsidRDefault="00EB3059" w:rsidP="00386AB7">
            <w:proofErr w:type="spellStart"/>
            <w:r w:rsidRPr="007C4FC6">
              <w:t>Erlangsen</w:t>
            </w:r>
            <w:proofErr w:type="spellEnd"/>
            <w:r w:rsidRPr="007C4FC6">
              <w:t xml:space="preserve"> et al. 20</w:t>
            </w:r>
            <w:r>
              <w:t>20, PMID: 30116032</w:t>
            </w:r>
          </w:p>
        </w:tc>
        <w:tc>
          <w:tcPr>
            <w:tcW w:w="2927" w:type="dxa"/>
          </w:tcPr>
          <w:p w14:paraId="0E9C9EA7" w14:textId="01F67588" w:rsidR="00EB3059" w:rsidRPr="007C4FC6" w:rsidRDefault="00386AB7" w:rsidP="00386AB7">
            <w:r>
              <w:t>50264 + NA</w:t>
            </w:r>
          </w:p>
        </w:tc>
      </w:tr>
      <w:tr w:rsidR="00EB3059" w:rsidRPr="001F2191" w14:paraId="39202C5D" w14:textId="297F3547" w:rsidTr="00386AB7">
        <w:trPr>
          <w:trHeight w:val="288"/>
        </w:trPr>
        <w:tc>
          <w:tcPr>
            <w:tcW w:w="2263" w:type="dxa"/>
            <w:noWrap/>
          </w:tcPr>
          <w:p w14:paraId="307B3D9F" w14:textId="77777777" w:rsidR="00EB3059" w:rsidRPr="00CB1CDF" w:rsidRDefault="00EB3059" w:rsidP="00386AB7">
            <w:pPr>
              <w:rPr>
                <w:bCs/>
              </w:rPr>
            </w:pPr>
            <w:r>
              <w:rPr>
                <w:bCs/>
              </w:rPr>
              <w:t>Strawbridge_2019</w:t>
            </w:r>
          </w:p>
        </w:tc>
        <w:tc>
          <w:tcPr>
            <w:tcW w:w="3119" w:type="dxa"/>
            <w:noWrap/>
          </w:tcPr>
          <w:p w14:paraId="02F7CDFD" w14:textId="77777777" w:rsidR="00EB3059" w:rsidRDefault="00EB3059" w:rsidP="00386AB7">
            <w:pPr>
              <w:rPr>
                <w:bCs/>
              </w:rPr>
            </w:pPr>
            <w:r>
              <w:rPr>
                <w:bCs/>
              </w:rPr>
              <w:t>Suicidality</w:t>
            </w:r>
          </w:p>
        </w:tc>
        <w:tc>
          <w:tcPr>
            <w:tcW w:w="5245" w:type="dxa"/>
            <w:noWrap/>
          </w:tcPr>
          <w:p w14:paraId="77A6127D" w14:textId="77777777" w:rsidR="00EB3059" w:rsidRPr="007C4FC6" w:rsidRDefault="00EB3059" w:rsidP="00386AB7">
            <w:r>
              <w:t>Strawbridge et al. 2019, PMID: 30745170</w:t>
            </w:r>
          </w:p>
        </w:tc>
        <w:tc>
          <w:tcPr>
            <w:tcW w:w="2927" w:type="dxa"/>
          </w:tcPr>
          <w:p w14:paraId="102BA426" w14:textId="4D1023E4" w:rsidR="00EB3059" w:rsidRDefault="00386AB7" w:rsidP="00386AB7">
            <w:r>
              <w:t>120156 + NA</w:t>
            </w:r>
          </w:p>
        </w:tc>
      </w:tr>
      <w:tr w:rsidR="00EB3059" w:rsidRPr="001F2191" w14:paraId="37E449FA" w14:textId="7544FC3D" w:rsidTr="00386AB7">
        <w:trPr>
          <w:trHeight w:val="288"/>
        </w:trPr>
        <w:tc>
          <w:tcPr>
            <w:tcW w:w="2263" w:type="dxa"/>
            <w:noWrap/>
          </w:tcPr>
          <w:p w14:paraId="2252CC5F" w14:textId="77777777" w:rsidR="00EB3059" w:rsidRPr="00CB1CDF" w:rsidRDefault="00EB3059" w:rsidP="00386AB7">
            <w:pPr>
              <w:rPr>
                <w:bCs/>
              </w:rPr>
            </w:pPr>
            <w:r w:rsidRPr="00CB1CDF">
              <w:rPr>
                <w:bCs/>
              </w:rPr>
              <w:t>gwc-GCST007342</w:t>
            </w:r>
          </w:p>
        </w:tc>
        <w:tc>
          <w:tcPr>
            <w:tcW w:w="3119" w:type="dxa"/>
            <w:noWrap/>
          </w:tcPr>
          <w:p w14:paraId="5D771128" w14:textId="77777777" w:rsidR="00EB3059" w:rsidRDefault="00EB3059" w:rsidP="00386AB7">
            <w:pPr>
              <w:rPr>
                <w:bCs/>
              </w:rPr>
            </w:pPr>
            <w:r w:rsidRPr="00CB1CDF">
              <w:t>Depression</w:t>
            </w:r>
          </w:p>
        </w:tc>
        <w:tc>
          <w:tcPr>
            <w:tcW w:w="5245" w:type="dxa"/>
            <w:noWrap/>
          </w:tcPr>
          <w:p w14:paraId="3BDA11A9" w14:textId="77777777" w:rsidR="00EB3059" w:rsidRPr="007C4FC6" w:rsidRDefault="00EB3059" w:rsidP="00386AB7">
            <w:r>
              <w:t xml:space="preserve">Howard et al. 2019, PMID: </w:t>
            </w:r>
            <w:r w:rsidRPr="00CB1CDF">
              <w:t>30718901</w:t>
            </w:r>
          </w:p>
        </w:tc>
        <w:tc>
          <w:tcPr>
            <w:tcW w:w="2927" w:type="dxa"/>
          </w:tcPr>
          <w:p w14:paraId="728D9BB8" w14:textId="3846DB8B" w:rsidR="00EB3059" w:rsidRDefault="00386AB7" w:rsidP="00386AB7">
            <w:r>
              <w:t>446238 + 1306354</w:t>
            </w:r>
          </w:p>
        </w:tc>
      </w:tr>
      <w:tr w:rsidR="00EB3059" w:rsidRPr="001F2191" w14:paraId="09398E9D" w14:textId="3D9BC520" w:rsidTr="00386AB7">
        <w:trPr>
          <w:trHeight w:val="288"/>
        </w:trPr>
        <w:tc>
          <w:tcPr>
            <w:tcW w:w="2263" w:type="dxa"/>
            <w:noWrap/>
            <w:hideMark/>
          </w:tcPr>
          <w:p w14:paraId="4BF6BD88" w14:textId="77777777" w:rsidR="00EB3059" w:rsidRPr="00CB1CDF" w:rsidRDefault="00EB3059" w:rsidP="00386AB7">
            <w:r w:rsidRPr="00CB1CDF">
              <w:t>gwc-GCST00</w:t>
            </w:r>
            <w:r>
              <w:t>6041</w:t>
            </w:r>
          </w:p>
        </w:tc>
        <w:tc>
          <w:tcPr>
            <w:tcW w:w="3119" w:type="dxa"/>
            <w:noWrap/>
            <w:hideMark/>
          </w:tcPr>
          <w:p w14:paraId="53D1EFB5" w14:textId="77777777" w:rsidR="00EB3059" w:rsidRPr="001F2191" w:rsidRDefault="00EB3059" w:rsidP="00386AB7">
            <w:r w:rsidRPr="001F2191">
              <w:t>Major depressive disorder</w:t>
            </w:r>
          </w:p>
        </w:tc>
        <w:tc>
          <w:tcPr>
            <w:tcW w:w="5245" w:type="dxa"/>
            <w:noWrap/>
            <w:hideMark/>
          </w:tcPr>
          <w:p w14:paraId="37E5E2C6" w14:textId="77777777" w:rsidR="00EB3059" w:rsidRPr="001F2191" w:rsidRDefault="00EB3059" w:rsidP="00386AB7">
            <w:r>
              <w:t xml:space="preserve">Hyde et al. 2016, PMID: </w:t>
            </w:r>
            <w:r w:rsidRPr="001F2191">
              <w:t>27479909</w:t>
            </w:r>
          </w:p>
        </w:tc>
        <w:tc>
          <w:tcPr>
            <w:tcW w:w="2927" w:type="dxa"/>
          </w:tcPr>
          <w:p w14:paraId="1BE62A07" w14:textId="7FF59AB7" w:rsidR="00EB3059" w:rsidRDefault="00386AB7" w:rsidP="00386AB7">
            <w:r>
              <w:t>326113 + 152127</w:t>
            </w:r>
          </w:p>
        </w:tc>
      </w:tr>
      <w:tr w:rsidR="00EB3059" w:rsidRPr="001F2191" w14:paraId="3CE76868" w14:textId="67E71A5E" w:rsidTr="00386AB7">
        <w:trPr>
          <w:trHeight w:val="288"/>
        </w:trPr>
        <w:tc>
          <w:tcPr>
            <w:tcW w:w="2263" w:type="dxa"/>
            <w:noWrap/>
            <w:hideMark/>
          </w:tcPr>
          <w:p w14:paraId="0020D7DC" w14:textId="77777777" w:rsidR="00EB3059" w:rsidRPr="00CB1CDF" w:rsidRDefault="00EB3059" w:rsidP="00386AB7">
            <w:r w:rsidRPr="00CB1CDF">
              <w:t>gwc-GCST007340</w:t>
            </w:r>
          </w:p>
        </w:tc>
        <w:tc>
          <w:tcPr>
            <w:tcW w:w="3119" w:type="dxa"/>
            <w:noWrap/>
            <w:hideMark/>
          </w:tcPr>
          <w:p w14:paraId="0705B697" w14:textId="77777777" w:rsidR="00EB3059" w:rsidRPr="001F2191" w:rsidRDefault="00EB3059" w:rsidP="00386AB7">
            <w:r w:rsidRPr="001F2191">
              <w:t>Depressive symptoms</w:t>
            </w:r>
          </w:p>
        </w:tc>
        <w:tc>
          <w:tcPr>
            <w:tcW w:w="5245" w:type="dxa"/>
            <w:noWrap/>
            <w:hideMark/>
          </w:tcPr>
          <w:p w14:paraId="013A8405" w14:textId="77777777" w:rsidR="00EB3059" w:rsidRPr="001F2191" w:rsidRDefault="00EB3059" w:rsidP="00386AB7">
            <w:proofErr w:type="spellStart"/>
            <w:r>
              <w:t>Baselmans</w:t>
            </w:r>
            <w:proofErr w:type="spellEnd"/>
            <w:r>
              <w:t xml:space="preserve"> et al. 2019, PMID: </w:t>
            </w:r>
            <w:r w:rsidRPr="001F2191">
              <w:t>30643256</w:t>
            </w:r>
          </w:p>
        </w:tc>
        <w:tc>
          <w:tcPr>
            <w:tcW w:w="2927" w:type="dxa"/>
          </w:tcPr>
          <w:p w14:paraId="27EB8176" w14:textId="553FCF14" w:rsidR="00EB3059" w:rsidRDefault="00386AB7" w:rsidP="00386AB7">
            <w:r>
              <w:t>1067913 + 228033</w:t>
            </w:r>
          </w:p>
        </w:tc>
      </w:tr>
      <w:tr w:rsidR="00EB3059" w:rsidRPr="001F2191" w14:paraId="03256A21" w14:textId="10D24245" w:rsidTr="00386AB7">
        <w:trPr>
          <w:trHeight w:val="288"/>
        </w:trPr>
        <w:tc>
          <w:tcPr>
            <w:tcW w:w="2263" w:type="dxa"/>
            <w:noWrap/>
            <w:hideMark/>
          </w:tcPr>
          <w:p w14:paraId="149D3C00" w14:textId="77777777" w:rsidR="00EB3059" w:rsidRPr="00CB1CDF" w:rsidRDefault="00EB3059" w:rsidP="00386AB7">
            <w:r w:rsidRPr="00CB1CDF">
              <w:t>ebi-a-GCST005902</w:t>
            </w:r>
          </w:p>
        </w:tc>
        <w:tc>
          <w:tcPr>
            <w:tcW w:w="3119" w:type="dxa"/>
            <w:noWrap/>
            <w:hideMark/>
          </w:tcPr>
          <w:p w14:paraId="6F13785B" w14:textId="77777777" w:rsidR="00EB3059" w:rsidRPr="001F2191" w:rsidRDefault="00EB3059" w:rsidP="00386AB7">
            <w:r w:rsidRPr="001F2191">
              <w:t>Depression (broad)</w:t>
            </w:r>
          </w:p>
        </w:tc>
        <w:tc>
          <w:tcPr>
            <w:tcW w:w="5245" w:type="dxa"/>
            <w:noWrap/>
            <w:hideMark/>
          </w:tcPr>
          <w:p w14:paraId="58FD2947" w14:textId="77777777" w:rsidR="00EB3059" w:rsidRPr="001F2191" w:rsidRDefault="00EB3059" w:rsidP="00386AB7">
            <w:r>
              <w:t xml:space="preserve">Howard et al. 2018, PMID: </w:t>
            </w:r>
            <w:r w:rsidRPr="001F2191">
              <w:t>29662059</w:t>
            </w:r>
          </w:p>
        </w:tc>
        <w:tc>
          <w:tcPr>
            <w:tcW w:w="2927" w:type="dxa"/>
          </w:tcPr>
          <w:p w14:paraId="6D44FF98" w14:textId="0A528C9E" w:rsidR="00EB3059" w:rsidRDefault="00386AB7" w:rsidP="00386AB7">
            <w:r>
              <w:t>322580 + NA</w:t>
            </w:r>
          </w:p>
        </w:tc>
      </w:tr>
      <w:tr w:rsidR="00EB3059" w:rsidRPr="001F2191" w14:paraId="2C0F9C27" w14:textId="0B0E62B5" w:rsidTr="00386AB7">
        <w:trPr>
          <w:trHeight w:val="288"/>
        </w:trPr>
        <w:tc>
          <w:tcPr>
            <w:tcW w:w="2263" w:type="dxa"/>
            <w:noWrap/>
            <w:hideMark/>
          </w:tcPr>
          <w:p w14:paraId="4D652597" w14:textId="77777777" w:rsidR="00EB3059" w:rsidRPr="00CB1CDF" w:rsidRDefault="00EB3059" w:rsidP="00386AB7">
            <w:r w:rsidRPr="00CB1CDF">
              <w:t>ieu-a-1187</w:t>
            </w:r>
          </w:p>
        </w:tc>
        <w:tc>
          <w:tcPr>
            <w:tcW w:w="3119" w:type="dxa"/>
            <w:noWrap/>
            <w:hideMark/>
          </w:tcPr>
          <w:p w14:paraId="3C5FF523" w14:textId="77777777" w:rsidR="00EB3059" w:rsidRPr="001F2191" w:rsidRDefault="00EB3059" w:rsidP="00386AB7">
            <w:r w:rsidRPr="001F2191">
              <w:t xml:space="preserve">Major </w:t>
            </w:r>
            <w:r>
              <w:t>d</w:t>
            </w:r>
            <w:r w:rsidRPr="001F2191">
              <w:t xml:space="preserve">epressive </w:t>
            </w:r>
            <w:r>
              <w:t>d</w:t>
            </w:r>
            <w:r w:rsidRPr="001F2191">
              <w:t>isorder</w:t>
            </w:r>
          </w:p>
        </w:tc>
        <w:tc>
          <w:tcPr>
            <w:tcW w:w="5245" w:type="dxa"/>
            <w:noWrap/>
            <w:hideMark/>
          </w:tcPr>
          <w:p w14:paraId="484C240B" w14:textId="77777777" w:rsidR="00EB3059" w:rsidRPr="001F2191" w:rsidRDefault="00EB3059" w:rsidP="00386AB7">
            <w:r>
              <w:t xml:space="preserve">Wray et al. 2018, PMID: </w:t>
            </w:r>
            <w:r w:rsidRPr="001F2191">
              <w:t>29700475</w:t>
            </w:r>
          </w:p>
        </w:tc>
        <w:tc>
          <w:tcPr>
            <w:tcW w:w="2927" w:type="dxa"/>
          </w:tcPr>
          <w:p w14:paraId="41ED703A" w14:textId="15300161" w:rsidR="00EB3059" w:rsidRDefault="00386AB7" w:rsidP="00386AB7">
            <w:r>
              <w:t>480359 + NA</w:t>
            </w:r>
          </w:p>
        </w:tc>
      </w:tr>
      <w:tr w:rsidR="00EB3059" w:rsidRPr="00043FF2" w14:paraId="33047C5E" w14:textId="4CF73CEF" w:rsidTr="00386AB7">
        <w:trPr>
          <w:trHeight w:val="288"/>
        </w:trPr>
        <w:tc>
          <w:tcPr>
            <w:tcW w:w="2263" w:type="dxa"/>
            <w:noWrap/>
            <w:hideMark/>
          </w:tcPr>
          <w:p w14:paraId="6DE65C0E" w14:textId="77777777" w:rsidR="00EB3059" w:rsidRPr="00CB1CDF" w:rsidRDefault="00EB3059" w:rsidP="00386AB7">
            <w:r w:rsidRPr="00CB1CDF">
              <w:t>ukb-d-20544_11</w:t>
            </w:r>
          </w:p>
        </w:tc>
        <w:tc>
          <w:tcPr>
            <w:tcW w:w="3119" w:type="dxa"/>
            <w:noWrap/>
            <w:hideMark/>
          </w:tcPr>
          <w:p w14:paraId="396687C3" w14:textId="77777777" w:rsidR="00EB3059" w:rsidRPr="00364863" w:rsidRDefault="00EB3059" w:rsidP="00386AB7">
            <w:r>
              <w:t>Depression</w:t>
            </w:r>
            <w:r w:rsidRPr="001F2191">
              <w:t xml:space="preserve"> ever diagnosed</w:t>
            </w:r>
          </w:p>
        </w:tc>
        <w:tc>
          <w:tcPr>
            <w:tcW w:w="5245" w:type="dxa"/>
            <w:noWrap/>
            <w:hideMark/>
          </w:tcPr>
          <w:p w14:paraId="2D73154A" w14:textId="7DC85E23" w:rsidR="00EB3059" w:rsidRPr="009B1149" w:rsidRDefault="00386AB7" w:rsidP="00386AB7">
            <w:r w:rsidRPr="003E7CC1">
              <w:t>https://gwas.mrcieu.ac.uk/datasets/ukb-</w:t>
            </w:r>
            <w:r>
              <w:t>d-20544_11</w:t>
            </w:r>
            <w:r w:rsidRPr="003E7CC1">
              <w:t>/</w:t>
            </w:r>
          </w:p>
        </w:tc>
        <w:tc>
          <w:tcPr>
            <w:tcW w:w="2927" w:type="dxa"/>
          </w:tcPr>
          <w:p w14:paraId="43E96AD3" w14:textId="34096470" w:rsidR="00EB3059" w:rsidRPr="003E7CC1" w:rsidRDefault="00386AB7" w:rsidP="00386AB7">
            <w:r>
              <w:t>117782 + NA</w:t>
            </w:r>
          </w:p>
        </w:tc>
      </w:tr>
      <w:tr w:rsidR="00EB3059" w:rsidRPr="007C4FC6" w14:paraId="2840F192" w14:textId="6CB3FDDC" w:rsidTr="00386AB7">
        <w:trPr>
          <w:trHeight w:val="288"/>
        </w:trPr>
        <w:tc>
          <w:tcPr>
            <w:tcW w:w="2263" w:type="dxa"/>
            <w:noWrap/>
            <w:hideMark/>
          </w:tcPr>
          <w:p w14:paraId="4E23FCBC" w14:textId="77777777" w:rsidR="00EB3059" w:rsidRPr="00CB1CDF" w:rsidRDefault="00EB3059" w:rsidP="00386AB7">
            <w:r w:rsidRPr="00CB1CDF">
              <w:t>Kunkle_2019</w:t>
            </w:r>
          </w:p>
        </w:tc>
        <w:tc>
          <w:tcPr>
            <w:tcW w:w="3119" w:type="dxa"/>
            <w:noWrap/>
            <w:hideMark/>
          </w:tcPr>
          <w:p w14:paraId="55A3A94A" w14:textId="77777777" w:rsidR="00EB3059" w:rsidRPr="001F2191" w:rsidRDefault="00EB3059" w:rsidP="00386AB7">
            <w:r w:rsidRPr="001F2191">
              <w:t>Alzheimer's disease</w:t>
            </w:r>
          </w:p>
        </w:tc>
        <w:tc>
          <w:tcPr>
            <w:tcW w:w="5245" w:type="dxa"/>
            <w:noWrap/>
            <w:hideMark/>
          </w:tcPr>
          <w:p w14:paraId="02A2526E" w14:textId="77777777" w:rsidR="00EB3059" w:rsidRPr="007C4FC6" w:rsidRDefault="00EB3059" w:rsidP="00386AB7">
            <w:pPr>
              <w:rPr>
                <w:u w:val="single"/>
              </w:rPr>
            </w:pPr>
            <w:r w:rsidRPr="001F2191">
              <w:t>Kunkle et al.</w:t>
            </w:r>
            <w:r>
              <w:t xml:space="preserve"> 2019, PMID: </w:t>
            </w:r>
            <w:r w:rsidRPr="00DD46CB">
              <w:rPr>
                <w:rFonts w:cstheme="minorHAnsi"/>
                <w:shd w:val="clear" w:color="auto" w:fill="FFFFFF"/>
              </w:rPr>
              <w:t>30820047</w:t>
            </w:r>
          </w:p>
        </w:tc>
        <w:tc>
          <w:tcPr>
            <w:tcW w:w="2927" w:type="dxa"/>
          </w:tcPr>
          <w:p w14:paraId="501EDFA0" w14:textId="5D63CA01" w:rsidR="00EB3059" w:rsidRPr="001F2191" w:rsidRDefault="00386AB7" w:rsidP="00386AB7">
            <w:r>
              <w:t>82771</w:t>
            </w:r>
          </w:p>
        </w:tc>
      </w:tr>
      <w:tr w:rsidR="00EB3059" w:rsidRPr="001F2191" w14:paraId="0E34A9FA" w14:textId="4B75DCF5" w:rsidTr="00386AB7">
        <w:trPr>
          <w:trHeight w:val="288"/>
        </w:trPr>
        <w:tc>
          <w:tcPr>
            <w:tcW w:w="2263" w:type="dxa"/>
            <w:noWrap/>
            <w:hideMark/>
          </w:tcPr>
          <w:p w14:paraId="5E803CF0" w14:textId="77777777" w:rsidR="00EB3059" w:rsidRPr="001F2191" w:rsidRDefault="00EB3059" w:rsidP="00386AB7">
            <w:r w:rsidRPr="001F2191">
              <w:lastRenderedPageBreak/>
              <w:t>ebi-a-GCST006572</w:t>
            </w:r>
          </w:p>
        </w:tc>
        <w:tc>
          <w:tcPr>
            <w:tcW w:w="3119" w:type="dxa"/>
            <w:noWrap/>
            <w:hideMark/>
          </w:tcPr>
          <w:p w14:paraId="78AEBE4B" w14:textId="77777777" w:rsidR="00EB3059" w:rsidRPr="001F2191" w:rsidRDefault="00EB3059" w:rsidP="00386AB7">
            <w:r w:rsidRPr="001F2191">
              <w:t>Cognitive performance</w:t>
            </w:r>
          </w:p>
        </w:tc>
        <w:tc>
          <w:tcPr>
            <w:tcW w:w="5245" w:type="dxa"/>
            <w:noWrap/>
            <w:hideMark/>
          </w:tcPr>
          <w:p w14:paraId="62C72DCB" w14:textId="77777777" w:rsidR="00EB3059" w:rsidRPr="001F2191" w:rsidRDefault="00EB3059" w:rsidP="00386AB7">
            <w:r>
              <w:t xml:space="preserve">Lee et al. 2018, PMID: </w:t>
            </w:r>
            <w:r w:rsidRPr="001F2191">
              <w:t>30038396</w:t>
            </w:r>
          </w:p>
        </w:tc>
        <w:tc>
          <w:tcPr>
            <w:tcW w:w="2927" w:type="dxa"/>
          </w:tcPr>
          <w:p w14:paraId="03AA890F" w14:textId="67D0C2B5" w:rsidR="00EB3059" w:rsidRDefault="00386AB7" w:rsidP="00386AB7">
            <w:r>
              <w:t>257841</w:t>
            </w:r>
            <w:r w:rsidR="00586C29">
              <w:t xml:space="preserve"> + NA</w:t>
            </w:r>
          </w:p>
        </w:tc>
      </w:tr>
      <w:tr w:rsidR="00EB3059" w:rsidRPr="001F2191" w14:paraId="02580140" w14:textId="4058C710" w:rsidTr="00386AB7">
        <w:trPr>
          <w:trHeight w:val="288"/>
        </w:trPr>
        <w:tc>
          <w:tcPr>
            <w:tcW w:w="2263" w:type="dxa"/>
            <w:noWrap/>
          </w:tcPr>
          <w:p w14:paraId="15699E82" w14:textId="77777777" w:rsidR="00EB3059" w:rsidRPr="001F2191" w:rsidRDefault="00EB3059" w:rsidP="00386AB7">
            <w:r>
              <w:t>g</w:t>
            </w:r>
            <w:r w:rsidRPr="0072323E">
              <w:t>wc</w:t>
            </w:r>
            <w:r>
              <w:t>-</w:t>
            </w:r>
            <w:r w:rsidRPr="0072323E">
              <w:t>GCST006442</w:t>
            </w:r>
          </w:p>
        </w:tc>
        <w:tc>
          <w:tcPr>
            <w:tcW w:w="3119" w:type="dxa"/>
            <w:noWrap/>
          </w:tcPr>
          <w:p w14:paraId="0FF2AE08" w14:textId="77777777" w:rsidR="00EB3059" w:rsidRPr="001F2191" w:rsidRDefault="00EB3059" w:rsidP="00386AB7">
            <w:r>
              <w:t>Educational attainment</w:t>
            </w:r>
          </w:p>
        </w:tc>
        <w:tc>
          <w:tcPr>
            <w:tcW w:w="5245" w:type="dxa"/>
            <w:noWrap/>
          </w:tcPr>
          <w:p w14:paraId="6C0B2359" w14:textId="77777777" w:rsidR="00EB3059" w:rsidRPr="001F2191" w:rsidRDefault="00EB3059" w:rsidP="00386AB7">
            <w:r>
              <w:t>Lee et al. 2018, PMID: 30038396</w:t>
            </w:r>
          </w:p>
        </w:tc>
        <w:tc>
          <w:tcPr>
            <w:tcW w:w="2927" w:type="dxa"/>
          </w:tcPr>
          <w:p w14:paraId="28D976A6" w14:textId="65A39239" w:rsidR="00EB3059" w:rsidRDefault="00386AB7" w:rsidP="00386AB7">
            <w:r>
              <w:t>1131881</w:t>
            </w:r>
            <w:r w:rsidR="00586C29">
              <w:t xml:space="preserve"> + NA</w:t>
            </w:r>
          </w:p>
        </w:tc>
      </w:tr>
      <w:tr w:rsidR="00EB3059" w:rsidRPr="001F2191" w14:paraId="0CFDEE85" w14:textId="39A97CDF" w:rsidTr="00386AB7">
        <w:trPr>
          <w:trHeight w:val="288"/>
        </w:trPr>
        <w:tc>
          <w:tcPr>
            <w:tcW w:w="2263" w:type="dxa"/>
            <w:noWrap/>
            <w:hideMark/>
          </w:tcPr>
          <w:p w14:paraId="0534A7BB" w14:textId="77777777" w:rsidR="00EB3059" w:rsidRPr="001F2191" w:rsidRDefault="00EB3059" w:rsidP="00386AB7">
            <w:r w:rsidRPr="001F2191">
              <w:t>ebi-a-GCST006940</w:t>
            </w:r>
          </w:p>
        </w:tc>
        <w:tc>
          <w:tcPr>
            <w:tcW w:w="3119" w:type="dxa"/>
            <w:noWrap/>
            <w:hideMark/>
          </w:tcPr>
          <w:p w14:paraId="50135C3E" w14:textId="77777777" w:rsidR="00EB3059" w:rsidRPr="001F2191" w:rsidRDefault="00EB3059" w:rsidP="00386AB7">
            <w:r w:rsidRPr="001F2191">
              <w:t>Neuroticism</w:t>
            </w:r>
          </w:p>
        </w:tc>
        <w:tc>
          <w:tcPr>
            <w:tcW w:w="5245" w:type="dxa"/>
            <w:noWrap/>
            <w:hideMark/>
          </w:tcPr>
          <w:p w14:paraId="11C6A6E9" w14:textId="77777777" w:rsidR="00EB3059" w:rsidRPr="001F2191" w:rsidRDefault="00EB3059" w:rsidP="00386AB7">
            <w:r>
              <w:t xml:space="preserve">Nagel et al. 2018, PMID: </w:t>
            </w:r>
            <w:r w:rsidRPr="001F2191">
              <w:t>29500382</w:t>
            </w:r>
          </w:p>
        </w:tc>
        <w:tc>
          <w:tcPr>
            <w:tcW w:w="2927" w:type="dxa"/>
          </w:tcPr>
          <w:p w14:paraId="36284430" w14:textId="6E8D5567" w:rsidR="00EB3059" w:rsidRDefault="00386AB7" w:rsidP="00386AB7">
            <w:r>
              <w:t>380506</w:t>
            </w:r>
            <w:r w:rsidR="00586C29">
              <w:t xml:space="preserve"> + NA</w:t>
            </w:r>
          </w:p>
        </w:tc>
      </w:tr>
      <w:tr w:rsidR="00EB3059" w:rsidRPr="001F2191" w14:paraId="351D78D1" w14:textId="41CCC2B9" w:rsidTr="00386AB7">
        <w:trPr>
          <w:trHeight w:val="288"/>
        </w:trPr>
        <w:tc>
          <w:tcPr>
            <w:tcW w:w="2263" w:type="dxa"/>
            <w:noWrap/>
            <w:hideMark/>
          </w:tcPr>
          <w:p w14:paraId="04B42ECD" w14:textId="77777777" w:rsidR="00EB3059" w:rsidRPr="001F2191" w:rsidRDefault="00EB3059" w:rsidP="00386AB7">
            <w:r w:rsidRPr="001F2191">
              <w:t>ebi-a-GCST005232</w:t>
            </w:r>
          </w:p>
        </w:tc>
        <w:tc>
          <w:tcPr>
            <w:tcW w:w="3119" w:type="dxa"/>
            <w:noWrap/>
            <w:hideMark/>
          </w:tcPr>
          <w:p w14:paraId="0F7410B8" w14:textId="77777777" w:rsidR="00EB3059" w:rsidRPr="001F2191" w:rsidRDefault="00EB3059" w:rsidP="00386AB7">
            <w:r w:rsidRPr="001F2191">
              <w:t>Neuroticism</w:t>
            </w:r>
          </w:p>
        </w:tc>
        <w:tc>
          <w:tcPr>
            <w:tcW w:w="5245" w:type="dxa"/>
            <w:noWrap/>
            <w:hideMark/>
          </w:tcPr>
          <w:p w14:paraId="72B216B1" w14:textId="77777777" w:rsidR="00EB3059" w:rsidRPr="001F2191" w:rsidRDefault="00EB3059" w:rsidP="00386AB7">
            <w:r>
              <w:t xml:space="preserve">Luciano et al. 2018, PMID: </w:t>
            </w:r>
            <w:r w:rsidRPr="001F2191">
              <w:t>29255261</w:t>
            </w:r>
          </w:p>
        </w:tc>
        <w:tc>
          <w:tcPr>
            <w:tcW w:w="2927" w:type="dxa"/>
          </w:tcPr>
          <w:p w14:paraId="67571284" w14:textId="0FB9BD56" w:rsidR="00EB3059" w:rsidRDefault="00386AB7" w:rsidP="00386AB7">
            <w:r>
              <w:t>329821 + 122867</w:t>
            </w:r>
          </w:p>
        </w:tc>
      </w:tr>
      <w:tr w:rsidR="00EB3059" w:rsidRPr="001F2191" w14:paraId="3FA675A8" w14:textId="126E2D98" w:rsidTr="00386AB7">
        <w:trPr>
          <w:trHeight w:val="599"/>
        </w:trPr>
        <w:tc>
          <w:tcPr>
            <w:tcW w:w="2263" w:type="dxa"/>
            <w:noWrap/>
            <w:hideMark/>
          </w:tcPr>
          <w:p w14:paraId="46B0AEC9" w14:textId="77777777" w:rsidR="00EB3059" w:rsidRPr="001F2191" w:rsidRDefault="00EB3059" w:rsidP="00386AB7">
            <w:r w:rsidRPr="001F2191">
              <w:t>ukb-b-4630</w:t>
            </w:r>
          </w:p>
        </w:tc>
        <w:tc>
          <w:tcPr>
            <w:tcW w:w="3119" w:type="dxa"/>
            <w:noWrap/>
            <w:hideMark/>
          </w:tcPr>
          <w:p w14:paraId="032E2C17" w14:textId="77777777" w:rsidR="00EB3059" w:rsidRPr="001F2191" w:rsidRDefault="00EB3059" w:rsidP="00386AB7">
            <w:r w:rsidRPr="001F2191">
              <w:t>Neuroticism score</w:t>
            </w:r>
          </w:p>
        </w:tc>
        <w:tc>
          <w:tcPr>
            <w:tcW w:w="5245" w:type="dxa"/>
            <w:noWrap/>
            <w:hideMark/>
          </w:tcPr>
          <w:p w14:paraId="1D5E2462" w14:textId="77777777" w:rsidR="00EB3059" w:rsidRPr="009B1149" w:rsidRDefault="00EB3059" w:rsidP="00386AB7">
            <w:r w:rsidRPr="003E7CC1">
              <w:t>https://gwas.mrcieu.ac.uk/datasets/ukb-b-4630/</w:t>
            </w:r>
          </w:p>
        </w:tc>
        <w:tc>
          <w:tcPr>
            <w:tcW w:w="2927" w:type="dxa"/>
          </w:tcPr>
          <w:p w14:paraId="27D7D951" w14:textId="367C57C8" w:rsidR="00EB3059" w:rsidRPr="003E7CC1" w:rsidRDefault="00386AB7" w:rsidP="00386AB7">
            <w:r>
              <w:t>374323</w:t>
            </w:r>
            <w:r w:rsidR="00586C29">
              <w:t xml:space="preserve"> + NA</w:t>
            </w:r>
          </w:p>
        </w:tc>
      </w:tr>
      <w:tr w:rsidR="00EB3059" w:rsidRPr="001F2191" w14:paraId="543BA422" w14:textId="1EB8BBA4" w:rsidTr="00386AB7">
        <w:trPr>
          <w:trHeight w:val="288"/>
        </w:trPr>
        <w:tc>
          <w:tcPr>
            <w:tcW w:w="2263" w:type="dxa"/>
            <w:noWrap/>
          </w:tcPr>
          <w:p w14:paraId="6FFC8565" w14:textId="77777777" w:rsidR="00EB3059" w:rsidRPr="001F2191" w:rsidRDefault="00EB3059" w:rsidP="00386AB7">
            <w:r w:rsidRPr="001F2191">
              <w:t>ukb-b-8476</w:t>
            </w:r>
          </w:p>
        </w:tc>
        <w:tc>
          <w:tcPr>
            <w:tcW w:w="3119" w:type="dxa"/>
            <w:noWrap/>
          </w:tcPr>
          <w:p w14:paraId="45966BF4" w14:textId="77777777" w:rsidR="00EB3059" w:rsidRPr="001F2191" w:rsidRDefault="00EB3059" w:rsidP="00386AB7">
            <w:r w:rsidRPr="001F2191">
              <w:t>Loneliness, isolation</w:t>
            </w:r>
          </w:p>
        </w:tc>
        <w:tc>
          <w:tcPr>
            <w:tcW w:w="5245" w:type="dxa"/>
            <w:noWrap/>
          </w:tcPr>
          <w:p w14:paraId="36B837A6" w14:textId="77777777" w:rsidR="00EB3059" w:rsidRPr="009B1149" w:rsidRDefault="00EB3059" w:rsidP="00386AB7">
            <w:r w:rsidRPr="003E7CC1">
              <w:t>https://gwas.mrcieu.ac.uk/datasets/ukb-b-8476/</w:t>
            </w:r>
          </w:p>
        </w:tc>
        <w:tc>
          <w:tcPr>
            <w:tcW w:w="2927" w:type="dxa"/>
          </w:tcPr>
          <w:p w14:paraId="3003336F" w14:textId="2164BC8C" w:rsidR="00EB3059" w:rsidRPr="003E7CC1" w:rsidRDefault="00386AB7" w:rsidP="00386AB7">
            <w:r>
              <w:t>455364</w:t>
            </w:r>
            <w:r w:rsidR="00586C29">
              <w:t xml:space="preserve"> + NA</w:t>
            </w:r>
          </w:p>
        </w:tc>
      </w:tr>
      <w:tr w:rsidR="00EB3059" w:rsidRPr="001F2191" w14:paraId="39761C25" w14:textId="05D8ED4A" w:rsidTr="00386AB7">
        <w:trPr>
          <w:trHeight w:val="288"/>
        </w:trPr>
        <w:tc>
          <w:tcPr>
            <w:tcW w:w="2263" w:type="dxa"/>
            <w:noWrap/>
          </w:tcPr>
          <w:p w14:paraId="0F149B79" w14:textId="77777777" w:rsidR="00EB3059" w:rsidRPr="001F2191" w:rsidRDefault="00EB3059" w:rsidP="00386AB7">
            <w:r w:rsidRPr="001F2191">
              <w:t>ebi-a-GCST006942</w:t>
            </w:r>
          </w:p>
        </w:tc>
        <w:tc>
          <w:tcPr>
            <w:tcW w:w="3119" w:type="dxa"/>
            <w:noWrap/>
          </w:tcPr>
          <w:p w14:paraId="249D32BF" w14:textId="77777777" w:rsidR="00EB3059" w:rsidRPr="001F2191" w:rsidRDefault="00EB3059" w:rsidP="00386AB7">
            <w:r w:rsidRPr="001F2191">
              <w:t>Feeling lonely</w:t>
            </w:r>
          </w:p>
        </w:tc>
        <w:tc>
          <w:tcPr>
            <w:tcW w:w="5245" w:type="dxa"/>
            <w:noWrap/>
          </w:tcPr>
          <w:p w14:paraId="3DB08F4C" w14:textId="77777777" w:rsidR="00EB3059" w:rsidRPr="009B1149" w:rsidRDefault="00EB3059" w:rsidP="00386AB7">
            <w:r>
              <w:t xml:space="preserve">Nagel et al. 2018, PMID: </w:t>
            </w:r>
            <w:r w:rsidRPr="009B1149">
              <w:t>29500382</w:t>
            </w:r>
          </w:p>
        </w:tc>
        <w:tc>
          <w:tcPr>
            <w:tcW w:w="2927" w:type="dxa"/>
          </w:tcPr>
          <w:p w14:paraId="6E13D9B1" w14:textId="40A76310" w:rsidR="00EB3059" w:rsidRDefault="00586C29" w:rsidP="00386AB7">
            <w:r>
              <w:t>376352 + NA</w:t>
            </w:r>
          </w:p>
        </w:tc>
      </w:tr>
      <w:tr w:rsidR="00EB3059" w:rsidRPr="00364863" w14:paraId="22EC3B97" w14:textId="0A9342C8" w:rsidTr="00386AB7">
        <w:trPr>
          <w:trHeight w:val="288"/>
        </w:trPr>
        <w:tc>
          <w:tcPr>
            <w:tcW w:w="2263" w:type="dxa"/>
            <w:noWrap/>
            <w:hideMark/>
          </w:tcPr>
          <w:p w14:paraId="03228080" w14:textId="77777777" w:rsidR="00EB3059" w:rsidRPr="001F2191" w:rsidRDefault="00EB3059" w:rsidP="00386AB7">
            <w:r w:rsidRPr="001F2191">
              <w:t>gwc-</w:t>
            </w:r>
            <w:r>
              <w:t>GCST006923</w:t>
            </w:r>
          </w:p>
        </w:tc>
        <w:tc>
          <w:tcPr>
            <w:tcW w:w="3119" w:type="dxa"/>
            <w:noWrap/>
            <w:hideMark/>
          </w:tcPr>
          <w:p w14:paraId="5DA865CC" w14:textId="77777777" w:rsidR="00EB3059" w:rsidRPr="001F2191" w:rsidRDefault="00EB3059" w:rsidP="00386AB7">
            <w:r w:rsidRPr="001F2191">
              <w:t>Loneliness</w:t>
            </w:r>
          </w:p>
        </w:tc>
        <w:tc>
          <w:tcPr>
            <w:tcW w:w="5245" w:type="dxa"/>
            <w:noWrap/>
            <w:hideMark/>
          </w:tcPr>
          <w:p w14:paraId="20561EE7" w14:textId="77777777" w:rsidR="00EB3059" w:rsidRPr="009B1149" w:rsidRDefault="00EB3059" w:rsidP="00386AB7">
            <w:r>
              <w:t xml:space="preserve">Day et al. 2018, PMID: </w:t>
            </w:r>
            <w:r w:rsidRPr="009B1149">
              <w:t>29970889</w:t>
            </w:r>
          </w:p>
        </w:tc>
        <w:tc>
          <w:tcPr>
            <w:tcW w:w="2927" w:type="dxa"/>
          </w:tcPr>
          <w:p w14:paraId="4E75A049" w14:textId="128847D0" w:rsidR="00EB3059" w:rsidRDefault="00586C29" w:rsidP="00386AB7">
            <w:r>
              <w:t>445024 + NA</w:t>
            </w:r>
          </w:p>
        </w:tc>
      </w:tr>
      <w:tr w:rsidR="00EB3059" w:rsidRPr="001F2191" w14:paraId="37C647D2" w14:textId="1193021D" w:rsidTr="00386AB7">
        <w:trPr>
          <w:trHeight w:val="288"/>
        </w:trPr>
        <w:tc>
          <w:tcPr>
            <w:tcW w:w="2263" w:type="dxa"/>
            <w:noWrap/>
            <w:hideMark/>
          </w:tcPr>
          <w:p w14:paraId="5BB6E81F" w14:textId="77777777" w:rsidR="00EB3059" w:rsidRPr="001F2191" w:rsidRDefault="00EB3059" w:rsidP="00386AB7">
            <w:r w:rsidRPr="001D4326">
              <w:t>ebi-a-GCST005843</w:t>
            </w:r>
          </w:p>
        </w:tc>
        <w:tc>
          <w:tcPr>
            <w:tcW w:w="3119" w:type="dxa"/>
            <w:noWrap/>
            <w:hideMark/>
          </w:tcPr>
          <w:p w14:paraId="12F3C60E" w14:textId="77777777" w:rsidR="00EB3059" w:rsidRPr="001F2191" w:rsidRDefault="00EB3059" w:rsidP="00386AB7">
            <w:r w:rsidRPr="001F2191">
              <w:t>Ischemic stroke</w:t>
            </w:r>
          </w:p>
        </w:tc>
        <w:tc>
          <w:tcPr>
            <w:tcW w:w="5245" w:type="dxa"/>
            <w:noWrap/>
            <w:hideMark/>
          </w:tcPr>
          <w:p w14:paraId="2D01C3EE" w14:textId="77777777" w:rsidR="00EB3059" w:rsidRPr="009B1149" w:rsidRDefault="00EB3059" w:rsidP="00386AB7">
            <w:r>
              <w:t xml:space="preserve">Malik et al. 2018, PMID: </w:t>
            </w:r>
            <w:r w:rsidRPr="009B1149">
              <w:t>29531354</w:t>
            </w:r>
          </w:p>
        </w:tc>
        <w:tc>
          <w:tcPr>
            <w:tcW w:w="2927" w:type="dxa"/>
          </w:tcPr>
          <w:p w14:paraId="4FC4D419" w14:textId="68C6B602" w:rsidR="00EB3059" w:rsidRDefault="00586C29" w:rsidP="00386AB7">
            <w:r>
              <w:t>440328 + NA</w:t>
            </w:r>
          </w:p>
        </w:tc>
      </w:tr>
      <w:tr w:rsidR="00EB3059" w:rsidRPr="00043FF2" w14:paraId="04C617A0" w14:textId="4D099A73" w:rsidTr="00386AB7">
        <w:trPr>
          <w:trHeight w:val="288"/>
        </w:trPr>
        <w:tc>
          <w:tcPr>
            <w:tcW w:w="2263" w:type="dxa"/>
            <w:noWrap/>
            <w:hideMark/>
          </w:tcPr>
          <w:p w14:paraId="4CBE0C45" w14:textId="77777777" w:rsidR="00EB3059" w:rsidRPr="001F2191" w:rsidRDefault="00EB3059" w:rsidP="00386AB7">
            <w:r w:rsidRPr="001F2191">
              <w:t>ukb-b-12493</w:t>
            </w:r>
          </w:p>
        </w:tc>
        <w:tc>
          <w:tcPr>
            <w:tcW w:w="3119" w:type="dxa"/>
            <w:noWrap/>
            <w:hideMark/>
          </w:tcPr>
          <w:p w14:paraId="31E989C2" w14:textId="77777777" w:rsidR="00EB3059" w:rsidRPr="00364863" w:rsidRDefault="00EB3059" w:rsidP="00386AB7">
            <w:r>
              <w:t>H</w:t>
            </w:r>
            <w:r w:rsidRPr="001F2191">
              <w:t>ypertension</w:t>
            </w:r>
          </w:p>
        </w:tc>
        <w:tc>
          <w:tcPr>
            <w:tcW w:w="5245" w:type="dxa"/>
            <w:noWrap/>
            <w:hideMark/>
          </w:tcPr>
          <w:p w14:paraId="6756B762" w14:textId="77777777" w:rsidR="00EB3059" w:rsidRPr="003E7CC1" w:rsidRDefault="00EB3059" w:rsidP="00386AB7">
            <w:pPr>
              <w:rPr>
                <w:u w:val="single"/>
              </w:rPr>
            </w:pPr>
            <w:r w:rsidRPr="003E7CC1">
              <w:t>https://gwas.mrcieu.ac.uk/datasets/ukb-b-1</w:t>
            </w:r>
            <w:r>
              <w:t>2493</w:t>
            </w:r>
            <w:r w:rsidRPr="003E7CC1">
              <w:t>/</w:t>
            </w:r>
          </w:p>
        </w:tc>
        <w:tc>
          <w:tcPr>
            <w:tcW w:w="2927" w:type="dxa"/>
          </w:tcPr>
          <w:p w14:paraId="0476FFAE" w14:textId="60E6E1A1" w:rsidR="00EB3059" w:rsidRPr="003E7CC1" w:rsidRDefault="00586C29" w:rsidP="00386AB7">
            <w:r>
              <w:t>463010 + NA</w:t>
            </w:r>
          </w:p>
        </w:tc>
      </w:tr>
      <w:tr w:rsidR="00EB3059" w:rsidRPr="00043FF2" w14:paraId="313EC46A" w14:textId="643B57C7" w:rsidTr="00386AB7">
        <w:trPr>
          <w:trHeight w:val="288"/>
        </w:trPr>
        <w:tc>
          <w:tcPr>
            <w:tcW w:w="2263" w:type="dxa"/>
            <w:noWrap/>
          </w:tcPr>
          <w:p w14:paraId="3E85139E" w14:textId="77777777" w:rsidR="00EB3059" w:rsidRPr="001F2191" w:rsidRDefault="00EB3059" w:rsidP="00386AB7">
            <w:r w:rsidRPr="001F2191">
              <w:t>ukb-b-14177</w:t>
            </w:r>
          </w:p>
        </w:tc>
        <w:tc>
          <w:tcPr>
            <w:tcW w:w="3119" w:type="dxa"/>
            <w:noWrap/>
          </w:tcPr>
          <w:p w14:paraId="124E5A9C" w14:textId="77777777" w:rsidR="00EB3059" w:rsidRPr="001F2191" w:rsidRDefault="00EB3059" w:rsidP="00386AB7">
            <w:r w:rsidRPr="001F2191">
              <w:t>High blood pressure</w:t>
            </w:r>
          </w:p>
        </w:tc>
        <w:tc>
          <w:tcPr>
            <w:tcW w:w="5245" w:type="dxa"/>
            <w:noWrap/>
          </w:tcPr>
          <w:p w14:paraId="62F6CDB7" w14:textId="77777777" w:rsidR="00EB3059" w:rsidRPr="003E7CC1" w:rsidRDefault="00EB3059" w:rsidP="00386AB7">
            <w:r w:rsidRPr="003E7CC1">
              <w:t>https://gwas.mrcieu.ac.uk/datasets/ukb-b-14177/</w:t>
            </w:r>
          </w:p>
        </w:tc>
        <w:tc>
          <w:tcPr>
            <w:tcW w:w="2927" w:type="dxa"/>
          </w:tcPr>
          <w:p w14:paraId="53A35584" w14:textId="694E549B" w:rsidR="00EB3059" w:rsidRPr="003E7CC1" w:rsidRDefault="00586C29" w:rsidP="00386AB7">
            <w:r>
              <w:t>461880 + NA</w:t>
            </w:r>
          </w:p>
        </w:tc>
      </w:tr>
      <w:tr w:rsidR="00EB3059" w:rsidRPr="00043FF2" w14:paraId="1981B3BD" w14:textId="3C149C32" w:rsidTr="00386AB7">
        <w:trPr>
          <w:trHeight w:val="288"/>
        </w:trPr>
        <w:tc>
          <w:tcPr>
            <w:tcW w:w="2263" w:type="dxa"/>
            <w:noWrap/>
          </w:tcPr>
          <w:p w14:paraId="5001F5AB" w14:textId="77777777" w:rsidR="00EB3059" w:rsidRPr="001F2191" w:rsidRDefault="00EB3059" w:rsidP="00386AB7">
            <w:r w:rsidRPr="001F2191">
              <w:t>ukb-b-1668</w:t>
            </w:r>
          </w:p>
        </w:tc>
        <w:tc>
          <w:tcPr>
            <w:tcW w:w="3119" w:type="dxa"/>
            <w:noWrap/>
          </w:tcPr>
          <w:p w14:paraId="763A6ED2" w14:textId="77777777" w:rsidR="00EB3059" w:rsidRPr="001F2191" w:rsidRDefault="00EB3059" w:rsidP="00386AB7">
            <w:r w:rsidRPr="001F2191">
              <w:t>Atherosclerotic heart disease</w:t>
            </w:r>
          </w:p>
        </w:tc>
        <w:tc>
          <w:tcPr>
            <w:tcW w:w="5245" w:type="dxa"/>
            <w:noWrap/>
          </w:tcPr>
          <w:p w14:paraId="3ABA55FE" w14:textId="77777777" w:rsidR="00EB3059" w:rsidRPr="003E7CC1" w:rsidRDefault="00EB3059" w:rsidP="00386AB7">
            <w:r w:rsidRPr="003E7CC1">
              <w:t>https://gwas.mrcieu.ac.uk/datasets/ukb-b-1668/</w:t>
            </w:r>
          </w:p>
        </w:tc>
        <w:tc>
          <w:tcPr>
            <w:tcW w:w="2927" w:type="dxa"/>
          </w:tcPr>
          <w:p w14:paraId="7DB8EB93" w14:textId="773E4440" w:rsidR="00EB3059" w:rsidRPr="003E7CC1" w:rsidRDefault="00586C29" w:rsidP="00386AB7">
            <w:r>
              <w:t>463010 + NA</w:t>
            </w:r>
          </w:p>
        </w:tc>
      </w:tr>
      <w:tr w:rsidR="00EB3059" w:rsidRPr="00043FF2" w14:paraId="421D513F" w14:textId="3A325632" w:rsidTr="00386AB7">
        <w:trPr>
          <w:trHeight w:val="288"/>
        </w:trPr>
        <w:tc>
          <w:tcPr>
            <w:tcW w:w="2263" w:type="dxa"/>
            <w:noWrap/>
          </w:tcPr>
          <w:p w14:paraId="1FD9118F" w14:textId="77777777" w:rsidR="00EB3059" w:rsidRPr="001F2191" w:rsidRDefault="00EB3059" w:rsidP="00386AB7">
            <w:r w:rsidRPr="001F2191">
              <w:t>ukb-b-8468</w:t>
            </w:r>
          </w:p>
        </w:tc>
        <w:tc>
          <w:tcPr>
            <w:tcW w:w="3119" w:type="dxa"/>
            <w:noWrap/>
          </w:tcPr>
          <w:p w14:paraId="658361C1" w14:textId="77777777" w:rsidR="00EB3059" w:rsidRPr="001F2191" w:rsidRDefault="00EB3059" w:rsidP="00386AB7">
            <w:r w:rsidRPr="001F2191">
              <w:t>Angina</w:t>
            </w:r>
          </w:p>
        </w:tc>
        <w:tc>
          <w:tcPr>
            <w:tcW w:w="5245" w:type="dxa"/>
            <w:noWrap/>
          </w:tcPr>
          <w:p w14:paraId="7C4A1BE6" w14:textId="77777777" w:rsidR="00EB3059" w:rsidRPr="003E7CC1" w:rsidRDefault="00EB3059" w:rsidP="00386AB7">
            <w:r w:rsidRPr="003E7CC1">
              <w:t>https://gwas.mrcieu.ac.uk/datasets/ukb-b-8468/</w:t>
            </w:r>
          </w:p>
        </w:tc>
        <w:tc>
          <w:tcPr>
            <w:tcW w:w="2927" w:type="dxa"/>
          </w:tcPr>
          <w:p w14:paraId="3821964E" w14:textId="6DAEF91D" w:rsidR="00EB3059" w:rsidRPr="003E7CC1" w:rsidRDefault="00586C29" w:rsidP="00386AB7">
            <w:r>
              <w:t>461880 + NA</w:t>
            </w:r>
          </w:p>
        </w:tc>
      </w:tr>
    </w:tbl>
    <w:p w14:paraId="6994C44D" w14:textId="77777777" w:rsidR="00F911A0" w:rsidRDefault="00F911A0" w:rsidP="00F911A0">
      <w:pPr>
        <w:rPr>
          <w:rFonts w:cs="Times New Roman"/>
          <w:b/>
          <w:szCs w:val="24"/>
        </w:rPr>
      </w:pPr>
    </w:p>
    <w:sectPr w:rsidR="00F911A0" w:rsidSect="00F911A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386AB7" w:rsidRDefault="00386AB7" w:rsidP="00117666">
      <w:pPr>
        <w:spacing w:after="0"/>
      </w:pPr>
      <w:r>
        <w:separator/>
      </w:r>
    </w:p>
  </w:endnote>
  <w:endnote w:type="continuationSeparator" w:id="0">
    <w:p w14:paraId="14E0830A" w14:textId="77777777" w:rsidR="00386AB7" w:rsidRDefault="00386A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386AB7" w:rsidRPr="00577C4C" w:rsidRDefault="00386AB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86AB7" w:rsidRPr="00577C4C" w:rsidRDefault="00386A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386AB7" w:rsidRPr="00577C4C" w:rsidRDefault="00386AB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86AB7" w:rsidRPr="00577C4C" w:rsidRDefault="00386A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386AB7" w:rsidRDefault="00386AB7" w:rsidP="00117666">
      <w:pPr>
        <w:spacing w:after="0"/>
      </w:pPr>
      <w:r>
        <w:separator/>
      </w:r>
    </w:p>
  </w:footnote>
  <w:footnote w:type="continuationSeparator" w:id="0">
    <w:p w14:paraId="5BACC2C0" w14:textId="77777777" w:rsidR="00386AB7" w:rsidRDefault="00386A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386AB7" w:rsidRPr="009151AA" w:rsidRDefault="00386AB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386AB7" w:rsidRDefault="00386AB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6AB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6C29"/>
    <w:rsid w:val="00593EEA"/>
    <w:rsid w:val="005A5EEE"/>
    <w:rsid w:val="006124D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6F7C"/>
    <w:rsid w:val="00B1671E"/>
    <w:rsid w:val="00B25EB8"/>
    <w:rsid w:val="00B37F4D"/>
    <w:rsid w:val="00C52A7B"/>
    <w:rsid w:val="00C56BAF"/>
    <w:rsid w:val="00C679AA"/>
    <w:rsid w:val="00C75972"/>
    <w:rsid w:val="00CB54C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3059"/>
    <w:rsid w:val="00EC090A"/>
    <w:rsid w:val="00ED20B5"/>
    <w:rsid w:val="00F46900"/>
    <w:rsid w:val="00F61D89"/>
    <w:rsid w:val="00F63BDD"/>
    <w:rsid w:val="00F9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911A0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F818D3-0F1D-4C44-8C9F-DA65C6CBB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29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na Zettergren</cp:lastModifiedBy>
  <cp:revision>2</cp:revision>
  <cp:lastPrinted>2013-10-03T12:51:00Z</cp:lastPrinted>
  <dcterms:created xsi:type="dcterms:W3CDTF">2023-02-06T09:45:00Z</dcterms:created>
  <dcterms:modified xsi:type="dcterms:W3CDTF">2023-02-06T09:45:00Z</dcterms:modified>
</cp:coreProperties>
</file>